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-REFERENC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6"/>
      <w:bookmarkStart w:id="1" w:name="_ENREF_25"/>
      <w:bookmarkStart w:id="2" w:name="_ENREF_24"/>
      <w:bookmarkStart w:id="3" w:name="_ENREF_23"/>
      <w:bookmarkStart w:id="4" w:name="_ENREF_22"/>
      <w:bookmarkStart w:id="5" w:name="_ENREF_21"/>
      <w:bookmarkStart w:id="6" w:name="_ENREF_20"/>
      <w:bookmarkStart w:id="7" w:name="_ENREF_19"/>
      <w:bookmarkStart w:id="8" w:name="_ENREF_18"/>
      <w:bookmarkStart w:id="9" w:name="_ENREF_17"/>
      <w:bookmarkStart w:id="10" w:name="_ENREF_16"/>
      <w:bookmarkStart w:id="11" w:name="_ENREF_15"/>
      <w:bookmarkStart w:id="12" w:name="_ENREF_14"/>
      <w:bookmarkStart w:id="13" w:name="_ENREF_13"/>
      <w:bookmarkStart w:id="14" w:name="_ENREF_12"/>
      <w:bookmarkStart w:id="15" w:name="_ENREF_11"/>
      <w:bookmarkStart w:id="16" w:name="_ENREF_10"/>
      <w:bookmarkStart w:id="17" w:name="_ENREF_9"/>
      <w:bookmarkStart w:id="18" w:name="_ENREF_8"/>
      <w:bookmarkStart w:id="19" w:name="_ENREF_7"/>
      <w:bookmarkStart w:id="20" w:name="_ENREF_6"/>
      <w:bookmarkStart w:id="21" w:name="_ENREF_5"/>
      <w:bookmarkStart w:id="22" w:name="_ENREF_4"/>
      <w:bookmarkStart w:id="23" w:name="_ENREF_3"/>
      <w:bookmarkStart w:id="24" w:name="_ENREF_2"/>
      <w:bookmarkStart w:id="25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Mattocks C, Leary S, Ness A, Deere K, Saunders J, et al. (2007) Intraindividual variation of objectively measured physical activity in children. Med Sci Sports Exerc 39: 622-62</w:t>
      </w:r>
      <w:bookmarkEnd w:id="25"/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6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. Mattocks C, Ness A, Leary S, Tilling K, Blair SN, et al. (2008) Use of accelerometers in a large field-based study of children: protocols, design issues, and effects on precision. J Phys Act Health 5 Suppl 1: S98-111.</w:t>
      </w:r>
      <w:bookmarkEnd w:id="2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7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. Ruiz JR, Rizzo NS, Hurtig-Wennlöf A, Ortega FB, Warnberg J, et al. (2006) Relations of total physical activity and intensity to fitness and fatness in children; The European Youth Heart Study. Am J Clin Nutr 84: 298-302.</w:t>
      </w:r>
      <w:bookmarkEnd w:id="2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8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. Ruiz JR, Ortega FB, Martinez-Gomez D, Labayen I, Moreno LA, et al. (2011) Objectively Measured Physical Activity and Sedentary Time in European Adolescents: The HELENA Study. Am J Epidemiol.</w:t>
      </w:r>
      <w:bookmarkEnd w:id="2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9" w:name="_ENREF_5"/>
      <w:r>
        <w:rPr>
          <w:rFonts w:cs="Times New Roman" w:ascii="Times New Roman" w:hAnsi="Times New Roman"/>
          <w:sz w:val="24"/>
          <w:szCs w:val="24"/>
          <w:lang w:val="en-US" w:eastAsia="en-US"/>
        </w:rPr>
        <w:t>5. Riddoch CJ, Bo Andersen L, Wedderkopp N, Harro M, Klasson-Heggebo L, et al. (2004) Physical activity levels and patterns of 9- and 15-yr-old European children. Med Sci Sports Exerc 36: 86-92.</w:t>
      </w:r>
      <w:bookmarkEnd w:id="2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0" w:name="_ENREF_6"/>
      <w:r>
        <w:rPr>
          <w:rFonts w:cs="Times New Roman" w:ascii="Times New Roman" w:hAnsi="Times New Roman"/>
          <w:sz w:val="24"/>
          <w:szCs w:val="24"/>
          <w:lang w:val="en-US" w:eastAsia="en-US"/>
        </w:rPr>
        <w:t>6. Matthews CE, Chen KY, Freedson PS, Buchowski MS, Beech BM, et al. (2008) Amount of time spent in sedentary behaviors in the United States, 2003-2004. Am J Epidemiol 167: 875-881.</w:t>
      </w:r>
      <w:bookmarkEnd w:id="3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1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7. Riddoch CJ, Mattocks C, Deere K, Saunders J, Kirkby J, et al. (2007) Objective measurement of levels and patterns of physical activity. Arch Dis Child.</w:t>
      </w:r>
      <w:bookmarkEnd w:id="3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2" w:name="_ENREF_8"/>
      <w:r>
        <w:rPr>
          <w:rFonts w:cs="Times New Roman" w:ascii="Times New Roman" w:hAnsi="Times New Roman"/>
          <w:sz w:val="24"/>
          <w:szCs w:val="24"/>
          <w:lang w:val="en-US" w:eastAsia="en-US"/>
        </w:rPr>
        <w:t>8. Hagstromer M, Oja P, Sjostrom M (2007) Physical activity and inactivity in an adult population assessed by accelerometry. Med Sci Sports Exerc 39: 1502-1508.</w:t>
      </w:r>
      <w:bookmarkEnd w:id="3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3" w:name="_ENREF_9"/>
      <w:r>
        <w:rPr>
          <w:rFonts w:cs="Times New Roman" w:ascii="Times New Roman" w:hAnsi="Times New Roman"/>
          <w:sz w:val="24"/>
          <w:szCs w:val="24"/>
          <w:lang w:val="en-US" w:eastAsia="en-US"/>
        </w:rPr>
        <w:t>9. Troiano RP, Berrigan D, Dodd KW, Masse LC, Tilert T, et al. (2008) Physical activity in the United States measured by accelerometer. Med Sci Sports Exerc 40: 181-188.</w:t>
      </w:r>
      <w:bookmarkEnd w:id="3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4" w:name="_ENREF_10"/>
      <w:r>
        <w:rPr>
          <w:rFonts w:cs="Times New Roman" w:ascii="Times New Roman" w:hAnsi="Times New Roman"/>
          <w:sz w:val="24"/>
          <w:szCs w:val="24"/>
          <w:lang w:val="en-US" w:eastAsia="en-US"/>
        </w:rPr>
        <w:t>10. Mitchell JA, Pate RR, Dowda M, Mattocks C, Riddoch C, et al. (2011) A Prospective Study of Sedentary Behavior in a Large Cohort of Youth. Med Sci Sports Exerc.</w:t>
      </w:r>
      <w:bookmarkEnd w:id="3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5" w:name="_ENREF_11"/>
      <w:r>
        <w:rPr>
          <w:rFonts w:cs="Times New Roman" w:ascii="Times New Roman" w:hAnsi="Times New Roman"/>
          <w:sz w:val="24"/>
          <w:szCs w:val="24"/>
          <w:lang w:val="en-US" w:eastAsia="en-US"/>
        </w:rPr>
        <w:t>11. Trost SG, McIver KL, Pate RR (2005) Conducting accelerometer-based activity assessments in field-based research. Med Sci Sports Exerc 37: S531-543.</w:t>
      </w:r>
      <w:bookmarkEnd w:id="3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6" w:name="_ENREF_12"/>
      <w:r>
        <w:rPr>
          <w:rFonts w:cs="Times New Roman" w:ascii="Times New Roman" w:hAnsi="Times New Roman"/>
          <w:sz w:val="24"/>
          <w:szCs w:val="24"/>
          <w:lang w:val="en-US" w:eastAsia="en-US"/>
        </w:rPr>
        <w:t>12. Riddoch CJ, Leary SD, Ness AR, Blair SN, Deere K, et al. (2009) Prospective associations between objective measures of physical activity and fat mass in 12-14 year old children: the Avon Longitudinal Study of Parents and Children (ALSPAC). BMJ 339: b4544.</w:t>
      </w:r>
      <w:bookmarkEnd w:id="3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7" w:name="_ENREF_13"/>
      <w:r>
        <w:rPr>
          <w:rFonts w:cs="Times New Roman" w:ascii="Times New Roman" w:hAnsi="Times New Roman"/>
          <w:sz w:val="24"/>
          <w:szCs w:val="24"/>
          <w:lang w:val="en-US" w:eastAsia="en-US"/>
        </w:rPr>
        <w:t>13. Hagstromer M, Troiano RP, Sjostrom M, Berrigan D (2010) Levels and patterns of objectively assessed physical activity--a comparison between Sweden and the United States. Am J Epidemiol 171: 1055-1064.</w:t>
      </w:r>
      <w:bookmarkEnd w:id="3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8" w:name="_ENREF_14"/>
      <w:r>
        <w:rPr>
          <w:rFonts w:cs="Times New Roman" w:ascii="Times New Roman" w:hAnsi="Times New Roman"/>
          <w:sz w:val="24"/>
          <w:szCs w:val="24"/>
          <w:lang w:val="en-US" w:eastAsia="en-US"/>
        </w:rPr>
        <w:t>14. Corder K, Brage S, Ramachandran A, Snehalatha C, Wareham N, et al. (2007) Comparison of two Actigraph models for assessing free-living physical activity in Indian adolescents. J Sports Sci 25: 1607-1611.</w:t>
      </w:r>
      <w:bookmarkEnd w:id="3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9" w:name="_ENREF_15"/>
      <w:r>
        <w:rPr>
          <w:rFonts w:cs="Times New Roman" w:ascii="Times New Roman" w:hAnsi="Times New Roman"/>
          <w:sz w:val="24"/>
          <w:szCs w:val="24"/>
          <w:lang w:val="en-US" w:eastAsia="en-US"/>
        </w:rPr>
        <w:t>15. Trost SG, Loprinzi PD, Moore R, Pfeiffer KA (2011) Comparison of accelerometer cut points for predicting activity intensity in youth. Med Sci Sports Exerc 43: 1360-1368.</w:t>
      </w:r>
      <w:bookmarkEnd w:id="3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0" w:name="_ENREF_16"/>
      <w:r>
        <w:rPr>
          <w:rFonts w:cs="Times New Roman" w:ascii="Times New Roman" w:hAnsi="Times New Roman"/>
          <w:sz w:val="24"/>
          <w:szCs w:val="24"/>
          <w:lang w:val="en-US" w:eastAsia="en-US"/>
        </w:rPr>
        <w:t>16. Nader PR, Bradley RH, Houts RM, McRitchie SL, O'Brien M (2008) Moderate-to-vigorous physical activity from ages 9 to 15 years. JAMA 300: 295-305.</w:t>
      </w:r>
      <w:bookmarkEnd w:id="4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1" w:name="_ENREF_17"/>
      <w:r>
        <w:rPr>
          <w:rFonts w:cs="Times New Roman" w:ascii="Times New Roman" w:hAnsi="Times New Roman"/>
          <w:sz w:val="24"/>
          <w:szCs w:val="24"/>
          <w:lang w:val="en-US" w:eastAsia="en-US"/>
        </w:rPr>
        <w:t>17. Freedson P, Pober D, Janz KF (2005) Calibration of accelerometer output for children. Med Sci Sports Exerc 37: S523-530.</w:t>
      </w:r>
      <w:bookmarkEnd w:id="4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2" w:name="_ENREF_18"/>
      <w:r>
        <w:rPr>
          <w:rFonts w:cs="Times New Roman" w:ascii="Times New Roman" w:hAnsi="Times New Roman"/>
          <w:sz w:val="24"/>
          <w:szCs w:val="24"/>
          <w:lang w:val="en-US" w:eastAsia="en-US"/>
        </w:rPr>
        <w:t>18. Mattocks C, Leary S, Ness A, Deere K, Saunders J, et al. (2007) Calibration of an accelerometer during free-living activities in children. Int J Pediatr Obes 2: 218-226.</w:t>
      </w:r>
      <w:bookmarkEnd w:id="4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3" w:name="_ENREF_19"/>
      <w:r>
        <w:rPr>
          <w:rFonts w:cs="Times New Roman" w:ascii="Times New Roman" w:hAnsi="Times New Roman"/>
          <w:sz w:val="24"/>
          <w:szCs w:val="24"/>
          <w:lang w:val="en-US" w:eastAsia="en-US"/>
        </w:rPr>
        <w:t>19. Ridley K, Ainsworth BE, Olds TS (2008) Development of a compendium of energy expenditures for youth. Int J Behav Nutr Phys Act 5: 45.</w:t>
      </w:r>
      <w:bookmarkEnd w:id="4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4" w:name="_ENREF_20"/>
      <w:r>
        <w:rPr>
          <w:rFonts w:cs="Times New Roman" w:ascii="Times New Roman" w:hAnsi="Times New Roman"/>
          <w:sz w:val="24"/>
          <w:szCs w:val="24"/>
          <w:lang w:val="en-US" w:eastAsia="en-US"/>
        </w:rPr>
        <w:t>20. Treuth MS, Schmitz K, Catellier DJ, McMurray RG, Murray DM, et al. (2004) Defining accelerometer thresholds for activity intensities in adolescent girls. Med Sci Sports Exerc 36: 1259-1266.</w:t>
      </w:r>
      <w:bookmarkEnd w:id="4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5" w:name="_ENREF_21"/>
      <w:r>
        <w:rPr>
          <w:rFonts w:cs="Times New Roman" w:ascii="Times New Roman" w:hAnsi="Times New Roman"/>
          <w:sz w:val="24"/>
          <w:szCs w:val="24"/>
          <w:lang w:val="en-US" w:eastAsia="en-US"/>
        </w:rPr>
        <w:t>21. Pate RR, Stevens J, Pratt C, Sallis JF, Schmitz KH, et al. (2006) Objectively measured physical activity in sixth-grade girls. Arch Pediatr Adolesc Med 160: 1262-1268.</w:t>
      </w:r>
      <w:bookmarkEnd w:id="4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6" w:name="_ENREF_22"/>
      <w:r>
        <w:rPr>
          <w:rFonts w:cs="Times New Roman" w:ascii="Times New Roman" w:hAnsi="Times New Roman"/>
          <w:sz w:val="24"/>
          <w:szCs w:val="24"/>
          <w:lang w:val="en-US" w:eastAsia="en-US"/>
        </w:rPr>
        <w:t>22. Evenson KR, Catellier DJ, Gill K, Ondrak KS, McMurray RG (2008) Calibration of two objective measures of physical activity for children. J Sports Sci 26: 1557-1565.</w:t>
      </w:r>
      <w:bookmarkEnd w:id="4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7" w:name="_ENREF_23"/>
      <w:r>
        <w:rPr>
          <w:rFonts w:cs="Times New Roman" w:ascii="Times New Roman" w:hAnsi="Times New Roman"/>
          <w:sz w:val="24"/>
          <w:szCs w:val="24"/>
          <w:lang w:val="en-US" w:eastAsia="en-US"/>
        </w:rPr>
        <w:t>23. Freedson PS, Melanson E, Sirard J (1998) Calibration of the Computer Science and Applications, Inc. accelerometer. Med Sci Sports Exerc 30: 777-781.</w:t>
      </w:r>
      <w:bookmarkEnd w:id="4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8" w:name="_ENREF_24"/>
      <w:r>
        <w:rPr>
          <w:rFonts w:cs="Times New Roman" w:ascii="Times New Roman" w:hAnsi="Times New Roman"/>
          <w:sz w:val="24"/>
          <w:szCs w:val="24"/>
          <w:lang w:val="en-US" w:eastAsia="en-US"/>
        </w:rPr>
        <w:t>24. Andersen LB, Harro M, Sardinha LB, Froberg K, Ekelund U, et al. (2006) Physical activity and clustered cardiovascular risk in children: a cross-sectional study (The European Youth Heart Study). Lancet 368: 299-304.</w:t>
      </w:r>
      <w:bookmarkEnd w:id="4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9" w:name="_ENREF_25"/>
      <w:r>
        <w:rPr>
          <w:rFonts w:cs="Times New Roman" w:ascii="Times New Roman" w:hAnsi="Times New Roman"/>
          <w:sz w:val="24"/>
          <w:szCs w:val="24"/>
          <w:lang w:val="en-US" w:eastAsia="en-US"/>
        </w:rPr>
        <w:t>25. Steele RM, van Sluijs EM, Cassidy A, Griffin SJ, Ekelund U (2009) Targeting sedentary time or moderate- and vigorous-intensity activity: independent relations with adiposity in a population-based sample of 10-y-old British children. Am J Clin Nutr 90: 1185-1192.</w:t>
      </w:r>
      <w:bookmarkEnd w:id="49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50" w:name="_ENREF_26"/>
      <w:r>
        <w:rPr>
          <w:rFonts w:cs="Times New Roman" w:ascii="Times New Roman" w:hAnsi="Times New Roman"/>
          <w:sz w:val="24"/>
          <w:szCs w:val="24"/>
          <w:lang w:val="en-US" w:eastAsia="en-US"/>
        </w:rPr>
        <w:t>26. Ekelund U, Sardinha LB, Anderssen SA, Harro M, Franks PW, et al. (2004) Associations between objectively assessed physical activity and indicators of body fatness in 9- to 10-y-old European children: a population-based study from 4 distinct regions in Europe (the European Youth Heart Study). Am J Clin Nutr 80: 584-590.</w:t>
      </w:r>
      <w:bookmarkEnd w:id="50"/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/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1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2:00Z</dcterms:created>
  <dc:creator>Francisco B Ortega</dc:creator>
  <dc:description/>
  <cp:keywords/>
  <dc:language>en-US</dc:language>
  <cp:lastModifiedBy>Francisco B Ortega</cp:lastModifiedBy>
  <dcterms:modified xsi:type="dcterms:W3CDTF">2013-03-17T10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